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EAF141" w14:textId="77777777" w:rsidR="007E2FD3" w:rsidRPr="000079F9" w:rsidRDefault="007E2FD3" w:rsidP="007E2FD3">
      <w:pPr>
        <w:rPr>
          <w:rFonts w:eastAsia="SimSun" w:cs="Times New Roman"/>
          <w:kern w:val="2"/>
          <w:sz w:val="20"/>
          <w:szCs w:val="20"/>
          <w:lang w:eastAsia="zh-CN"/>
        </w:rPr>
      </w:pPr>
      <w:r w:rsidRPr="00A76C93">
        <w:rPr>
          <w:b/>
        </w:rPr>
        <w:t xml:space="preserve">Supplementary </w:t>
      </w:r>
      <w:r w:rsidRPr="008917A8">
        <w:rPr>
          <w:b/>
        </w:rPr>
        <w:t xml:space="preserve">Table 1 </w:t>
      </w:r>
      <w:r w:rsidRPr="008917A8">
        <w:t>ANOVA for tested traits in a maize multiple-hybrid population</w:t>
      </w:r>
      <w:r w:rsidRPr="008917A8">
        <w:rPr>
          <w:rFonts w:hint="eastAsia"/>
        </w:rPr>
        <w:t xml:space="preserve"> </w:t>
      </w:r>
      <w:r w:rsidRPr="008917A8">
        <w:t>with 724</w:t>
      </w:r>
      <w:r w:rsidRPr="000079F9">
        <w:rPr>
          <w:rFonts w:ascii="Calibri" w:eastAsia="SimSun" w:hAnsi="Calibri" w:cs="Calibri"/>
          <w:kern w:val="2"/>
          <w:sz w:val="20"/>
          <w:szCs w:val="20"/>
          <w:lang w:eastAsia="zh-CN"/>
        </w:rPr>
        <w:t xml:space="preserve"> </w:t>
      </w:r>
      <w:r w:rsidRPr="000079F9">
        <w:rPr>
          <w:rFonts w:cs="Times New Roman"/>
        </w:rPr>
        <w:t>hybrids.</w:t>
      </w:r>
    </w:p>
    <w:tbl>
      <w:tblPr>
        <w:tblW w:w="11624" w:type="dxa"/>
        <w:tblInd w:w="-1292" w:type="dxa"/>
        <w:tblLayout w:type="fixed"/>
        <w:tblLook w:val="04A0" w:firstRow="1" w:lastRow="0" w:firstColumn="1" w:lastColumn="0" w:noHBand="0" w:noVBand="1"/>
      </w:tblPr>
      <w:tblGrid>
        <w:gridCol w:w="1525"/>
        <w:gridCol w:w="568"/>
        <w:gridCol w:w="884"/>
        <w:gridCol w:w="851"/>
        <w:gridCol w:w="992"/>
        <w:gridCol w:w="850"/>
        <w:gridCol w:w="851"/>
        <w:gridCol w:w="709"/>
        <w:gridCol w:w="708"/>
        <w:gridCol w:w="851"/>
        <w:gridCol w:w="992"/>
        <w:gridCol w:w="851"/>
        <w:gridCol w:w="992"/>
      </w:tblGrid>
      <w:tr w:rsidR="007E2FD3" w:rsidRPr="000079F9" w14:paraId="05129147" w14:textId="77777777" w:rsidTr="007E2FD3">
        <w:trPr>
          <w:trHeight w:val="113"/>
        </w:trPr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361B04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Source of variation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B7181C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df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4B1BB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P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C31852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E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88BCE9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D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3F62F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DT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8441D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E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9DA9D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E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476D9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R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05D6A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GNP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CA2A4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GNP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86697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HGW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146FD2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GWPP</w:t>
            </w:r>
          </w:p>
        </w:tc>
      </w:tr>
      <w:tr w:rsidR="007E2FD3" w:rsidRPr="000079F9" w14:paraId="61A3FC95" w14:textId="77777777" w:rsidTr="007E2FD3">
        <w:trPr>
          <w:trHeight w:val="113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BF6EF" w14:textId="77777777" w:rsidR="007E2FD3" w:rsidRPr="000079F9" w:rsidRDefault="007E2FD3" w:rsidP="007962C1">
            <w:pPr>
              <w:widowControl w:val="0"/>
              <w:spacing w:before="0" w:after="0"/>
              <w:ind w:right="-499"/>
              <w:jc w:val="both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Temperate diallel</w:t>
            </w:r>
          </w:p>
          <w:p w14:paraId="471CF3C2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&amp; NCD II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03783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E74DB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5CE59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A0F89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2E77E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795D5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BC3AD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E9FA3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EF73F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00D39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7F54F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ABAFB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</w:tr>
      <w:tr w:rsidR="007E2FD3" w:rsidRPr="000079F9" w14:paraId="09B1FF96" w14:textId="77777777" w:rsidTr="007E2FD3">
        <w:trPr>
          <w:trHeight w:val="113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DD251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Genotype (G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A66BB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58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41721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4048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84F4A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283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69EED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10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BCA29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10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73520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1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DE93D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7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9901E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1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AA943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10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C4B6D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3881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67780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31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360B6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4605.8</w:t>
            </w:r>
          </w:p>
        </w:tc>
      </w:tr>
      <w:tr w:rsidR="007E2FD3" w:rsidRPr="000079F9" w14:paraId="0BF260A2" w14:textId="77777777" w:rsidTr="007E2FD3">
        <w:trPr>
          <w:trHeight w:val="113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6CC53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Environment (E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953C8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0125E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81195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DA3F2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75800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7683C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1833.8</w:t>
            </w:r>
            <w:r w:rsidRPr="000079F9">
              <w:rPr>
                <w:rFonts w:eastAsia="SimSun" w:cs="Times New Roman"/>
                <w:sz w:val="16"/>
                <w:szCs w:val="16"/>
                <w:vertAlign w:val="superscript"/>
                <w:lang w:eastAsia="zh-CN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6A03B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46.0</w:t>
            </w:r>
            <w:r w:rsidRPr="000079F9">
              <w:rPr>
                <w:rFonts w:eastAsia="SimSun" w:cs="Times New Roman"/>
                <w:sz w:val="16"/>
                <w:szCs w:val="16"/>
                <w:vertAlign w:val="superscript"/>
                <w:lang w:eastAsia="zh-CN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E00DA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1033.6</w:t>
            </w:r>
            <w:r w:rsidRPr="000079F9">
              <w:rPr>
                <w:rFonts w:eastAsia="SimSun" w:cs="Times New Roman"/>
                <w:sz w:val="16"/>
                <w:szCs w:val="16"/>
                <w:vertAlign w:val="superscript"/>
                <w:lang w:eastAsia="zh-CN"/>
              </w:rP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38A21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92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6F326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58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AC681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127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E2A90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254939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3BF23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1523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87FFA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1457045.6</w:t>
            </w:r>
          </w:p>
        </w:tc>
      </w:tr>
      <w:tr w:rsidR="007E2FD3" w:rsidRPr="000079F9" w14:paraId="17C0BCE3" w14:textId="77777777" w:rsidTr="007E2FD3">
        <w:trPr>
          <w:trHeight w:val="113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1CCEA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Year (Y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F1156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8F278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89636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AEAD0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9216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F2C45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21539.6</w:t>
            </w:r>
            <w:r w:rsidRPr="000079F9">
              <w:rPr>
                <w:rFonts w:eastAsia="SimSun" w:cs="Times New Roman"/>
                <w:sz w:val="16"/>
                <w:szCs w:val="16"/>
                <w:vertAlign w:val="superscript"/>
                <w:lang w:eastAsia="zh-CN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20C88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19312.7</w:t>
            </w:r>
            <w:r w:rsidRPr="000079F9">
              <w:rPr>
                <w:rFonts w:eastAsia="SimSun" w:cs="Times New Roman"/>
                <w:sz w:val="16"/>
                <w:szCs w:val="16"/>
                <w:vertAlign w:val="superscript"/>
                <w:lang w:eastAsia="zh-CN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7C9D2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11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6666A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685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3C45A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23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0945A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66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80A7F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88704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7A71F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651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302D7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888553.0</w:t>
            </w:r>
          </w:p>
        </w:tc>
      </w:tr>
      <w:tr w:rsidR="007E2FD3" w:rsidRPr="000079F9" w14:paraId="1EA7C8DA" w14:textId="77777777" w:rsidTr="007E2FD3">
        <w:trPr>
          <w:trHeight w:val="113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B0E94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G×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B33DC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58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14E92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658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0141B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26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FF3DA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2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AB3D5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19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1D0B7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0CA42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13.9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C0E49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1.7</w:t>
            </w:r>
            <w:r w:rsidRPr="000079F9">
              <w:rPr>
                <w:rFonts w:eastAsia="SimSun" w:cs="Times New Roman"/>
                <w:sz w:val="16"/>
                <w:szCs w:val="16"/>
                <w:vertAlign w:val="superscript"/>
                <w:lang w:eastAsia="zh-CN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CC4DC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2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90A8F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7527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6D33C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25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282FB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1875.7</w:t>
            </w:r>
          </w:p>
        </w:tc>
      </w:tr>
      <w:tr w:rsidR="007E2FD3" w:rsidRPr="000079F9" w14:paraId="7A9DC59E" w14:textId="77777777" w:rsidTr="007E2FD3">
        <w:trPr>
          <w:trHeight w:val="113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11BCE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G×Y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461AF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79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46B17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316.4</w:t>
            </w:r>
            <w:r w:rsidRPr="000079F9">
              <w:rPr>
                <w:rFonts w:eastAsia="SimSun" w:cs="Times New Roman"/>
                <w:sz w:val="16"/>
                <w:szCs w:val="16"/>
                <w:vertAlign w:val="superscript"/>
                <w:lang w:eastAsia="zh-CN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D1625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15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7332D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18.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325DB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18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01A99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949D6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19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23996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7F4BA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2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4571D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787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EE1AE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99.0</w:t>
            </w:r>
            <w:r w:rsidRPr="000079F9">
              <w:rPr>
                <w:rFonts w:eastAsia="SimSun" w:cs="Times New Roman"/>
                <w:sz w:val="16"/>
                <w:szCs w:val="16"/>
                <w:vertAlign w:val="superscript"/>
                <w:lang w:eastAsia="zh-CN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4AA7F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2008.4</w:t>
            </w:r>
          </w:p>
        </w:tc>
      </w:tr>
      <w:tr w:rsidR="007E2FD3" w:rsidRPr="000079F9" w14:paraId="4E4A9796" w14:textId="77777777" w:rsidTr="007E2FD3">
        <w:trPr>
          <w:trHeight w:val="113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3256E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Error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F9726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313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64A66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42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0EA5F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13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C04A6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1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B0862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1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D544C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7A009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1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32422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DDBEF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1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B206A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520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74C03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15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BF032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1385.7</w:t>
            </w:r>
          </w:p>
        </w:tc>
      </w:tr>
      <w:tr w:rsidR="007E2FD3" w:rsidRPr="000079F9" w14:paraId="34EF060C" w14:textId="77777777" w:rsidTr="007E2FD3">
        <w:trPr>
          <w:trHeight w:val="113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64536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 xml:space="preserve">Tropical diallel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9FBC9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D3FAF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10B8C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4ADB6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8ED45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334D9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F5F4C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7A0C1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EE428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3966B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E5014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2D47F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</w:tr>
      <w:tr w:rsidR="007E2FD3" w:rsidRPr="000079F9" w14:paraId="0381B753" w14:textId="77777777" w:rsidTr="007E2FD3">
        <w:trPr>
          <w:trHeight w:val="113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7C237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Genotyp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2993D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13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D8A29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100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A07EF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55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F28C7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43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C22AD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41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B0C27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1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E350C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146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5D104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14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0877B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9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A4B6E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2828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C9B51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10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F62E4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2199.8</w:t>
            </w:r>
          </w:p>
        </w:tc>
      </w:tr>
      <w:tr w:rsidR="007E2FD3" w:rsidRPr="000079F9" w14:paraId="7261745E" w14:textId="77777777" w:rsidTr="007E2FD3">
        <w:trPr>
          <w:trHeight w:val="113"/>
        </w:trPr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628D3F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Error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D1762A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25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AEFFA7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106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926DB4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57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876989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44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E869C3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41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2E3222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462974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3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B11E95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EF12FF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7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B88472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2016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BDF203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5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FA4CCF" w14:textId="77777777" w:rsidR="007E2FD3" w:rsidRPr="000079F9" w:rsidRDefault="007E2FD3" w:rsidP="007962C1">
            <w:pPr>
              <w:spacing w:before="0" w:after="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0079F9">
              <w:rPr>
                <w:rFonts w:eastAsia="SimSun" w:cs="Times New Roman"/>
                <w:sz w:val="16"/>
                <w:szCs w:val="16"/>
                <w:lang w:eastAsia="zh-CN"/>
              </w:rPr>
              <w:t>346.0</w:t>
            </w:r>
          </w:p>
        </w:tc>
      </w:tr>
    </w:tbl>
    <w:p w14:paraId="1FBA2BD1" w14:textId="77777777" w:rsidR="007E2FD3" w:rsidRPr="000079F9" w:rsidRDefault="007E2FD3" w:rsidP="007E2FD3">
      <w:pPr>
        <w:widowControl w:val="0"/>
        <w:spacing w:before="0" w:after="0"/>
        <w:jc w:val="both"/>
        <w:rPr>
          <w:rFonts w:eastAsia="SimSun" w:cs="Times New Roman"/>
          <w:kern w:val="2"/>
          <w:sz w:val="20"/>
          <w:szCs w:val="20"/>
          <w:lang w:eastAsia="zh-CN"/>
        </w:rPr>
      </w:pPr>
      <w:r w:rsidRPr="000079F9">
        <w:rPr>
          <w:rFonts w:eastAsia="SimSun" w:cs="Times New Roman"/>
          <w:kern w:val="2"/>
          <w:sz w:val="20"/>
          <w:szCs w:val="20"/>
          <w:lang w:eastAsia="zh-CN"/>
        </w:rPr>
        <w:t xml:space="preserve">*, unmarked and “ns” indicate significances at 0.05 and 0.01 probability levels and no significance, respectively. PH: plant height; EH: ear height; DTS: days to silk; DTA: days to anthesis; EL: ear length; ED: ear diameter; RN: row number; GNPR: grain number per row; GNPE: grain number per ear; HGW: hundred grain weight; GWPP: grain weight per plant. Sample sizes: </w:t>
      </w:r>
      <w:r w:rsidRPr="000079F9">
        <w:rPr>
          <w:rFonts w:eastAsia="SimSun" w:cs="Times New Roman"/>
          <w:sz w:val="20"/>
          <w:szCs w:val="20"/>
          <w:lang w:eastAsia="zh-CN"/>
        </w:rPr>
        <w:t>temperate diallel (N=325); NCD II (N=263); tropical diallel (N=136).</w:t>
      </w:r>
    </w:p>
    <w:p w14:paraId="4A7CFDFB" w14:textId="77777777" w:rsidR="0026289B" w:rsidRDefault="0026289B"/>
    <w:sectPr w:rsidR="002628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FD3"/>
    <w:rsid w:val="0026289B"/>
    <w:rsid w:val="007E2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758A0"/>
  <w15:chartTrackingRefBased/>
  <w15:docId w15:val="{BA01D3D7-0749-40B8-988D-D6BD656FB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FD3"/>
    <w:pPr>
      <w:spacing w:before="120" w:after="240" w:line="240" w:lineRule="auto"/>
    </w:pPr>
    <w:rPr>
      <w:rFonts w:ascii="Times New Roman" w:eastAsiaTheme="minorEastAsia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ne Lièvre</dc:creator>
  <cp:keywords/>
  <dc:description/>
  <cp:lastModifiedBy>Florine Lièvre</cp:lastModifiedBy>
  <cp:revision>1</cp:revision>
  <dcterms:created xsi:type="dcterms:W3CDTF">2020-05-29T14:40:00Z</dcterms:created>
  <dcterms:modified xsi:type="dcterms:W3CDTF">2020-05-29T14:40:00Z</dcterms:modified>
</cp:coreProperties>
</file>